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50C04CB" w14:textId="77777777" w:rsidR="001552A9" w:rsidRDefault="001552A9">
      <w:pPr>
        <w:rPr>
          <w:lang w:val="en-GB"/>
        </w:rPr>
      </w:pPr>
    </w:p>
    <w:tbl>
      <w:tblPr>
        <w:tblpPr w:leftFromText="141" w:rightFromText="141" w:vertAnchor="text" w:horzAnchor="margin" w:tblpY="17"/>
        <w:tblW w:w="1093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77"/>
        <w:gridCol w:w="5423"/>
        <w:gridCol w:w="1546"/>
        <w:gridCol w:w="2085"/>
      </w:tblGrid>
      <w:tr w:rsidR="006E5215" w:rsidRPr="003804B8" w14:paraId="79C0CC26" w14:textId="77777777" w:rsidTr="006E5215">
        <w:trPr>
          <w:trHeight w:val="280"/>
        </w:trPr>
        <w:tc>
          <w:tcPr>
            <w:tcW w:w="73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271513" w14:textId="77777777" w:rsidR="006E5215" w:rsidRPr="00FF1FB9" w:rsidRDefault="006E5215" w:rsidP="006E521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  <w:tc>
          <w:tcPr>
            <w:tcW w:w="15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603BB0" w14:textId="77777777" w:rsidR="006E5215" w:rsidRPr="003804B8" w:rsidRDefault="006E5215" w:rsidP="006E521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</w:pPr>
            <w:bookmarkStart w:id="0" w:name="_GoBack"/>
            <w:bookmarkEnd w:id="0"/>
            <w:r w:rsidRPr="00303188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  <w:t>n (%)</w:t>
            </w:r>
          </w:p>
        </w:tc>
        <w:tc>
          <w:tcPr>
            <w:tcW w:w="20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DEBB36" w14:textId="77777777" w:rsidR="006E5215" w:rsidRPr="003804B8" w:rsidRDefault="006E5215" w:rsidP="006E5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03188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  <w:t>Median (25. - 75. Perc.)</w:t>
            </w:r>
          </w:p>
        </w:tc>
      </w:tr>
      <w:tr w:rsidR="006E5215" w:rsidRPr="003804B8" w14:paraId="4C3FEDFB" w14:textId="77777777" w:rsidTr="006E5215">
        <w:trPr>
          <w:trHeight w:val="280"/>
        </w:trPr>
        <w:tc>
          <w:tcPr>
            <w:tcW w:w="73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4BD38" w14:textId="77777777" w:rsidR="006E5215" w:rsidRPr="003804B8" w:rsidRDefault="006E5215" w:rsidP="006E521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</w:pPr>
            <w:r w:rsidRPr="003804B8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  <w:t>Surgeons' satisfaction</w:t>
            </w:r>
          </w:p>
        </w:tc>
        <w:tc>
          <w:tcPr>
            <w:tcW w:w="15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C1171" w14:textId="77777777" w:rsidR="006E5215" w:rsidRPr="003804B8" w:rsidRDefault="006E5215" w:rsidP="006E521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20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5FEE1" w14:textId="77777777" w:rsidR="006E5215" w:rsidRPr="003804B8" w:rsidRDefault="006E5215" w:rsidP="006E5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6E5215" w:rsidRPr="003804B8" w14:paraId="00CF5E0D" w14:textId="77777777" w:rsidTr="006E5215">
        <w:trPr>
          <w:trHeight w:val="271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993C5" w14:textId="77777777" w:rsidR="006E5215" w:rsidRPr="003804B8" w:rsidRDefault="006E5215" w:rsidP="006E521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804B8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5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6C162" w14:textId="77777777" w:rsidR="006E5215" w:rsidRPr="003804B8" w:rsidRDefault="006E5215" w:rsidP="006E521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3804B8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...with </w:t>
            </w: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>skills lab</w:t>
            </w:r>
            <w:r w:rsidRPr="003804B8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 MIS-training situation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5BE1F" w14:textId="77777777" w:rsidR="006E5215" w:rsidRPr="003804B8" w:rsidRDefault="006E5215" w:rsidP="006E521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804B8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1008 (100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B65DA" w14:textId="77777777" w:rsidR="006E5215" w:rsidRPr="003804B8" w:rsidRDefault="006E5215" w:rsidP="006E521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804B8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50 (21-75)</w:t>
            </w:r>
          </w:p>
        </w:tc>
      </w:tr>
      <w:tr w:rsidR="006E5215" w:rsidRPr="003804B8" w14:paraId="70871587" w14:textId="77777777" w:rsidTr="006E5215">
        <w:trPr>
          <w:trHeight w:val="271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7C3E2" w14:textId="77777777" w:rsidR="006E5215" w:rsidRPr="003804B8" w:rsidRDefault="006E5215" w:rsidP="006E521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804B8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5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2808D" w14:textId="77777777" w:rsidR="006E5215" w:rsidRPr="003804B8" w:rsidRDefault="006E5215" w:rsidP="006E521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3804B8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>...with intraoperative MIS-training situation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AA98F" w14:textId="77777777" w:rsidR="006E5215" w:rsidRPr="003804B8" w:rsidRDefault="006E5215" w:rsidP="006E521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804B8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1008 (100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78647" w14:textId="77777777" w:rsidR="006E5215" w:rsidRPr="003804B8" w:rsidRDefault="006E5215" w:rsidP="006E521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804B8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58 (30-79)</w:t>
            </w:r>
          </w:p>
        </w:tc>
      </w:tr>
      <w:tr w:rsidR="006E5215" w:rsidRPr="003804B8" w14:paraId="2E1B88C9" w14:textId="77777777" w:rsidTr="006E5215">
        <w:trPr>
          <w:trHeight w:val="271"/>
        </w:trPr>
        <w:tc>
          <w:tcPr>
            <w:tcW w:w="18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1BDAE" w14:textId="77777777" w:rsidR="006E5215" w:rsidRPr="003804B8" w:rsidRDefault="006E5215" w:rsidP="006E521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804B8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54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66367" w14:textId="77777777" w:rsidR="006E5215" w:rsidRPr="003804B8" w:rsidRDefault="006E5215" w:rsidP="006E521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3804B8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>…with training equipment for MIS</w:t>
            </w:r>
          </w:p>
        </w:tc>
        <w:tc>
          <w:tcPr>
            <w:tcW w:w="15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019D1" w14:textId="77777777" w:rsidR="006E5215" w:rsidRPr="003804B8" w:rsidRDefault="006E5215" w:rsidP="006E521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804B8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1008 (100)</w:t>
            </w:r>
          </w:p>
        </w:tc>
        <w:tc>
          <w:tcPr>
            <w:tcW w:w="20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B57FF" w14:textId="77777777" w:rsidR="006E5215" w:rsidRPr="003804B8" w:rsidRDefault="006E5215" w:rsidP="006E521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804B8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40 (11-65)</w:t>
            </w:r>
          </w:p>
        </w:tc>
      </w:tr>
      <w:tr w:rsidR="006E5215" w:rsidRPr="003804B8" w14:paraId="516D1F33" w14:textId="77777777" w:rsidTr="006E5215">
        <w:trPr>
          <w:trHeight w:val="271"/>
        </w:trPr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5B54DE" w14:textId="77777777" w:rsidR="006E5215" w:rsidRPr="003804B8" w:rsidRDefault="006E5215" w:rsidP="006E521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804B8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5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D3BE49" w14:textId="77777777" w:rsidR="006E5215" w:rsidRPr="003804B8" w:rsidRDefault="006E5215" w:rsidP="006E521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3804B8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>…with dedicated time for MIS-training during working hours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37D740" w14:textId="77777777" w:rsidR="006E5215" w:rsidRPr="003804B8" w:rsidRDefault="006E5215" w:rsidP="006E521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804B8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1008 (100)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499F33" w14:textId="77777777" w:rsidR="006E5215" w:rsidRPr="003804B8" w:rsidRDefault="006E5215" w:rsidP="006E521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804B8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20 (3-50)</w:t>
            </w:r>
          </w:p>
        </w:tc>
      </w:tr>
    </w:tbl>
    <w:p w14:paraId="5AA7837F" w14:textId="77777777" w:rsidR="006E5215" w:rsidRDefault="006E5215">
      <w:pPr>
        <w:rPr>
          <w:lang w:val="en-GB"/>
        </w:rPr>
      </w:pPr>
    </w:p>
    <w:p w14:paraId="49978767" w14:textId="77777777" w:rsidR="006E5215" w:rsidRDefault="006E5215">
      <w:pPr>
        <w:rPr>
          <w:lang w:val="en-GB"/>
        </w:rPr>
      </w:pPr>
    </w:p>
    <w:p w14:paraId="07B1AFD3" w14:textId="77777777" w:rsidR="006E5215" w:rsidRDefault="006E5215">
      <w:pPr>
        <w:rPr>
          <w:lang w:val="en-GB"/>
        </w:rPr>
      </w:pPr>
    </w:p>
    <w:p w14:paraId="570A404C" w14:textId="77777777" w:rsidR="006E5215" w:rsidRDefault="006E5215">
      <w:pPr>
        <w:rPr>
          <w:lang w:val="en-GB"/>
        </w:rPr>
      </w:pPr>
    </w:p>
    <w:p w14:paraId="6C13DE2D" w14:textId="77777777" w:rsidR="006E5215" w:rsidRDefault="006E5215">
      <w:pPr>
        <w:rPr>
          <w:lang w:val="en-GB"/>
        </w:rPr>
      </w:pPr>
    </w:p>
    <w:p w14:paraId="343D67D1" w14:textId="30EC15FA" w:rsidR="00A61864" w:rsidRDefault="0077393B">
      <w:pPr>
        <w:rPr>
          <w:lang w:val="en-GB"/>
        </w:rPr>
      </w:pPr>
      <w:r>
        <w:rPr>
          <w:lang w:val="en-GB"/>
        </w:rPr>
        <w:t>Supplementary Material Table 2</w:t>
      </w:r>
      <w:r w:rsidR="00A61864">
        <w:rPr>
          <w:lang w:val="en-GB"/>
        </w:rPr>
        <w:t xml:space="preserve">: Satisfaction with </w:t>
      </w:r>
      <w:r w:rsidR="00B20FFE">
        <w:rPr>
          <w:lang w:val="en-GB"/>
        </w:rPr>
        <w:t>training situation in MIS</w:t>
      </w:r>
    </w:p>
    <w:p w14:paraId="3E7360B8" w14:textId="77777777" w:rsidR="00A61864" w:rsidRDefault="00A61864">
      <w:pPr>
        <w:rPr>
          <w:lang w:val="en-GB"/>
        </w:rPr>
      </w:pPr>
    </w:p>
    <w:p w14:paraId="51686F52" w14:textId="77777777" w:rsidR="00A61864" w:rsidRDefault="00A61864">
      <w:pPr>
        <w:rPr>
          <w:lang w:val="en-GB"/>
        </w:rPr>
      </w:pPr>
    </w:p>
    <w:p w14:paraId="05174868" w14:textId="77777777" w:rsidR="00A61864" w:rsidRDefault="00A61864">
      <w:pPr>
        <w:rPr>
          <w:lang w:val="en-GB"/>
        </w:rPr>
      </w:pPr>
    </w:p>
    <w:p w14:paraId="0C0220EA" w14:textId="77777777" w:rsidR="00A61864" w:rsidRDefault="00A61864">
      <w:pPr>
        <w:rPr>
          <w:lang w:val="en-GB"/>
        </w:rPr>
      </w:pPr>
    </w:p>
    <w:p w14:paraId="7294B270" w14:textId="77777777" w:rsidR="00A61864" w:rsidRDefault="00A61864">
      <w:pPr>
        <w:rPr>
          <w:lang w:val="en-GB"/>
        </w:rPr>
      </w:pPr>
    </w:p>
    <w:p w14:paraId="6D811F12" w14:textId="77777777" w:rsidR="00A61864" w:rsidRDefault="00A61864">
      <w:pPr>
        <w:rPr>
          <w:lang w:val="en-GB"/>
        </w:rPr>
      </w:pPr>
    </w:p>
    <w:p w14:paraId="33342FB5" w14:textId="77777777" w:rsidR="00A61864" w:rsidRDefault="00A61864">
      <w:pPr>
        <w:rPr>
          <w:lang w:val="en-GB"/>
        </w:rPr>
      </w:pPr>
    </w:p>
    <w:p w14:paraId="2F5FC207" w14:textId="77777777" w:rsidR="00A61864" w:rsidRDefault="00A61864">
      <w:pPr>
        <w:rPr>
          <w:lang w:val="en-GB"/>
        </w:rPr>
      </w:pPr>
    </w:p>
    <w:p w14:paraId="1EB8C3AD" w14:textId="77777777" w:rsidR="00A61864" w:rsidRDefault="00A61864">
      <w:pPr>
        <w:rPr>
          <w:lang w:val="en-GB"/>
        </w:rPr>
      </w:pPr>
    </w:p>
    <w:p w14:paraId="3B255794" w14:textId="77777777" w:rsidR="00A61864" w:rsidRDefault="00A61864">
      <w:pPr>
        <w:rPr>
          <w:lang w:val="en-GB"/>
        </w:rPr>
      </w:pPr>
    </w:p>
    <w:p w14:paraId="14BEA29F" w14:textId="77777777" w:rsidR="00A61864" w:rsidRDefault="00A61864">
      <w:pPr>
        <w:rPr>
          <w:lang w:val="en-GB"/>
        </w:rPr>
      </w:pPr>
    </w:p>
    <w:p w14:paraId="49CBA5E6" w14:textId="77777777" w:rsidR="00A61864" w:rsidRDefault="00A61864">
      <w:pPr>
        <w:rPr>
          <w:lang w:val="en-GB"/>
        </w:rPr>
      </w:pPr>
    </w:p>
    <w:p w14:paraId="6777DDCF" w14:textId="77777777" w:rsidR="00A61864" w:rsidRDefault="00A61864">
      <w:pPr>
        <w:rPr>
          <w:lang w:val="en-GB"/>
        </w:rPr>
      </w:pPr>
    </w:p>
    <w:p w14:paraId="3BEF8255" w14:textId="77777777" w:rsidR="00A61864" w:rsidRDefault="00A61864">
      <w:pPr>
        <w:rPr>
          <w:lang w:val="en-GB"/>
        </w:rPr>
      </w:pPr>
    </w:p>
    <w:p w14:paraId="25DF733D" w14:textId="77777777" w:rsidR="00E61650" w:rsidRDefault="00E61650">
      <w:pPr>
        <w:rPr>
          <w:lang w:val="en-GB"/>
        </w:rPr>
      </w:pPr>
    </w:p>
    <w:sectPr w:rsidR="00E61650" w:rsidSect="00103639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6B8EFEB" w14:textId="77777777" w:rsidR="001A4AF2" w:rsidRDefault="001A4AF2" w:rsidP="00636F0B">
      <w:pPr>
        <w:spacing w:after="0" w:line="240" w:lineRule="auto"/>
      </w:pPr>
      <w:r>
        <w:separator/>
      </w:r>
    </w:p>
  </w:endnote>
  <w:endnote w:type="continuationSeparator" w:id="0">
    <w:p w14:paraId="014CDF8C" w14:textId="77777777" w:rsidR="001A4AF2" w:rsidRDefault="001A4AF2" w:rsidP="00636F0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4B245A1" w14:textId="77777777" w:rsidR="001A4AF2" w:rsidRDefault="001A4AF2" w:rsidP="00636F0B">
      <w:pPr>
        <w:spacing w:after="0" w:line="240" w:lineRule="auto"/>
      </w:pPr>
      <w:r>
        <w:separator/>
      </w:r>
    </w:p>
  </w:footnote>
  <w:footnote w:type="continuationSeparator" w:id="0">
    <w:p w14:paraId="3116B304" w14:textId="77777777" w:rsidR="001A4AF2" w:rsidRDefault="001A4AF2" w:rsidP="00636F0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C35C9"/>
    <w:rsid w:val="00001CE6"/>
    <w:rsid w:val="00004F06"/>
    <w:rsid w:val="0005042F"/>
    <w:rsid w:val="00090B9C"/>
    <w:rsid w:val="000961BC"/>
    <w:rsid w:val="00096E09"/>
    <w:rsid w:val="000D48A5"/>
    <w:rsid w:val="000E6B98"/>
    <w:rsid w:val="000F779D"/>
    <w:rsid w:val="00103639"/>
    <w:rsid w:val="00121F6B"/>
    <w:rsid w:val="001462AC"/>
    <w:rsid w:val="00152905"/>
    <w:rsid w:val="001552A9"/>
    <w:rsid w:val="00166B5D"/>
    <w:rsid w:val="001914D0"/>
    <w:rsid w:val="001A4AF2"/>
    <w:rsid w:val="001D6005"/>
    <w:rsid w:val="00204BDD"/>
    <w:rsid w:val="00212238"/>
    <w:rsid w:val="00225029"/>
    <w:rsid w:val="00245B35"/>
    <w:rsid w:val="00266EE7"/>
    <w:rsid w:val="00271F38"/>
    <w:rsid w:val="0027452E"/>
    <w:rsid w:val="00284A66"/>
    <w:rsid w:val="002B6E6A"/>
    <w:rsid w:val="002C5380"/>
    <w:rsid w:val="002E3D6A"/>
    <w:rsid w:val="00303188"/>
    <w:rsid w:val="003374B8"/>
    <w:rsid w:val="003804B8"/>
    <w:rsid w:val="00394305"/>
    <w:rsid w:val="00395B32"/>
    <w:rsid w:val="003B3C82"/>
    <w:rsid w:val="003C602D"/>
    <w:rsid w:val="003C7597"/>
    <w:rsid w:val="00440E57"/>
    <w:rsid w:val="00443B5C"/>
    <w:rsid w:val="004527A1"/>
    <w:rsid w:val="00486F6E"/>
    <w:rsid w:val="00490E23"/>
    <w:rsid w:val="004A08A7"/>
    <w:rsid w:val="004C35C9"/>
    <w:rsid w:val="004D51FA"/>
    <w:rsid w:val="004D6443"/>
    <w:rsid w:val="0050272A"/>
    <w:rsid w:val="00520B2B"/>
    <w:rsid w:val="00543B4A"/>
    <w:rsid w:val="005569FC"/>
    <w:rsid w:val="00585E7D"/>
    <w:rsid w:val="00593980"/>
    <w:rsid w:val="0059749C"/>
    <w:rsid w:val="005979AF"/>
    <w:rsid w:val="005A1CDD"/>
    <w:rsid w:val="005A2819"/>
    <w:rsid w:val="005A2A4B"/>
    <w:rsid w:val="005A602E"/>
    <w:rsid w:val="005B4BF5"/>
    <w:rsid w:val="005C7CA7"/>
    <w:rsid w:val="005D7646"/>
    <w:rsid w:val="005E1B43"/>
    <w:rsid w:val="00603F15"/>
    <w:rsid w:val="0060699F"/>
    <w:rsid w:val="00613C2B"/>
    <w:rsid w:val="00615743"/>
    <w:rsid w:val="00615B69"/>
    <w:rsid w:val="00616466"/>
    <w:rsid w:val="00617836"/>
    <w:rsid w:val="006351D0"/>
    <w:rsid w:val="00636F0B"/>
    <w:rsid w:val="00672B17"/>
    <w:rsid w:val="00681163"/>
    <w:rsid w:val="00692E42"/>
    <w:rsid w:val="00696F66"/>
    <w:rsid w:val="006A6E76"/>
    <w:rsid w:val="006C6C4E"/>
    <w:rsid w:val="006E5215"/>
    <w:rsid w:val="006E61A8"/>
    <w:rsid w:val="00705599"/>
    <w:rsid w:val="00716293"/>
    <w:rsid w:val="00730023"/>
    <w:rsid w:val="00743067"/>
    <w:rsid w:val="00753864"/>
    <w:rsid w:val="00766234"/>
    <w:rsid w:val="0077393B"/>
    <w:rsid w:val="00776986"/>
    <w:rsid w:val="007772E1"/>
    <w:rsid w:val="00783FF4"/>
    <w:rsid w:val="007A5565"/>
    <w:rsid w:val="007F2CA9"/>
    <w:rsid w:val="007F7354"/>
    <w:rsid w:val="00825BC1"/>
    <w:rsid w:val="00831A8A"/>
    <w:rsid w:val="00863132"/>
    <w:rsid w:val="008705CB"/>
    <w:rsid w:val="0087191F"/>
    <w:rsid w:val="0088287B"/>
    <w:rsid w:val="00886787"/>
    <w:rsid w:val="008869B0"/>
    <w:rsid w:val="00897456"/>
    <w:rsid w:val="008B4F7A"/>
    <w:rsid w:val="008C5A94"/>
    <w:rsid w:val="00922066"/>
    <w:rsid w:val="009226B1"/>
    <w:rsid w:val="00923342"/>
    <w:rsid w:val="0092636D"/>
    <w:rsid w:val="00933855"/>
    <w:rsid w:val="00957138"/>
    <w:rsid w:val="009861C9"/>
    <w:rsid w:val="00986F68"/>
    <w:rsid w:val="00992393"/>
    <w:rsid w:val="009A0067"/>
    <w:rsid w:val="009D42C3"/>
    <w:rsid w:val="009D4594"/>
    <w:rsid w:val="009D5F4E"/>
    <w:rsid w:val="009E343B"/>
    <w:rsid w:val="009E3C7E"/>
    <w:rsid w:val="009E74E5"/>
    <w:rsid w:val="009F17D4"/>
    <w:rsid w:val="00A3321F"/>
    <w:rsid w:val="00A61864"/>
    <w:rsid w:val="00A72547"/>
    <w:rsid w:val="00A932AC"/>
    <w:rsid w:val="00A94DA2"/>
    <w:rsid w:val="00AA271C"/>
    <w:rsid w:val="00AB1251"/>
    <w:rsid w:val="00AB65CB"/>
    <w:rsid w:val="00AD5F3D"/>
    <w:rsid w:val="00AE71A2"/>
    <w:rsid w:val="00B20FFE"/>
    <w:rsid w:val="00B22C91"/>
    <w:rsid w:val="00B37EA3"/>
    <w:rsid w:val="00B533AE"/>
    <w:rsid w:val="00B7773C"/>
    <w:rsid w:val="00BA409C"/>
    <w:rsid w:val="00BB47CA"/>
    <w:rsid w:val="00BD47FC"/>
    <w:rsid w:val="00BF15C9"/>
    <w:rsid w:val="00BF61F9"/>
    <w:rsid w:val="00C05FE9"/>
    <w:rsid w:val="00C1000E"/>
    <w:rsid w:val="00C1185C"/>
    <w:rsid w:val="00C22A4D"/>
    <w:rsid w:val="00C22E77"/>
    <w:rsid w:val="00C41BF1"/>
    <w:rsid w:val="00C85B57"/>
    <w:rsid w:val="00C90DF3"/>
    <w:rsid w:val="00D1507B"/>
    <w:rsid w:val="00D457BC"/>
    <w:rsid w:val="00D45A87"/>
    <w:rsid w:val="00D7446E"/>
    <w:rsid w:val="00D96932"/>
    <w:rsid w:val="00DD7397"/>
    <w:rsid w:val="00DE3D6A"/>
    <w:rsid w:val="00DF100C"/>
    <w:rsid w:val="00DF3413"/>
    <w:rsid w:val="00DF5BDC"/>
    <w:rsid w:val="00E4614A"/>
    <w:rsid w:val="00E46B5B"/>
    <w:rsid w:val="00E61650"/>
    <w:rsid w:val="00E616B4"/>
    <w:rsid w:val="00EB44E2"/>
    <w:rsid w:val="00EF4609"/>
    <w:rsid w:val="00F03DD4"/>
    <w:rsid w:val="00F25388"/>
    <w:rsid w:val="00F31BC7"/>
    <w:rsid w:val="00F42E40"/>
    <w:rsid w:val="00F47E59"/>
    <w:rsid w:val="00F50615"/>
    <w:rsid w:val="00F54A8B"/>
    <w:rsid w:val="00F6083C"/>
    <w:rsid w:val="00F81F93"/>
    <w:rsid w:val="00F85B39"/>
    <w:rsid w:val="00FA05E7"/>
    <w:rsid w:val="00FA40EB"/>
    <w:rsid w:val="00FE70F8"/>
    <w:rsid w:val="00FE7D00"/>
    <w:rsid w:val="00FF1F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3F5C9A"/>
  <w15:chartTrackingRefBased/>
  <w15:docId w15:val="{59491B20-C159-4369-9EE1-0058B9B8CB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36F0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36F0B"/>
  </w:style>
  <w:style w:type="paragraph" w:styleId="Footer">
    <w:name w:val="footer"/>
    <w:basedOn w:val="Normal"/>
    <w:link w:val="FooterChar"/>
    <w:uiPriority w:val="99"/>
    <w:unhideWhenUsed/>
    <w:rsid w:val="00636F0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36F0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29926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644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982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460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517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230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099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340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124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709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236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744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481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746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C3ADEF6-8B79-47F9-9EF2-CA448A367E9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4</Words>
  <Characters>371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ix Bechtolsheim</dc:creator>
  <cp:keywords/>
  <dc:description/>
  <cp:lastModifiedBy>Vidhubala Krishnamoorthi</cp:lastModifiedBy>
  <cp:revision>4</cp:revision>
  <dcterms:created xsi:type="dcterms:W3CDTF">2023-07-14T13:54:00Z</dcterms:created>
  <dcterms:modified xsi:type="dcterms:W3CDTF">2023-11-29T05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modern-humanities-research-association</vt:lpwstr>
  </property>
  <property fmtid="{D5CDD505-2E9C-101B-9397-08002B2CF9AE}" pid="13" name="Mendeley Recent Style Name 5_1">
    <vt:lpwstr>Modern Humanities Research Association 3rd edition (note with bibliography)</vt:lpwstr>
  </property>
  <property fmtid="{D5CDD505-2E9C-101B-9397-08002B2CF9AE}" pid="14" name="Mendeley Recent Style Id 6_1">
    <vt:lpwstr>http://www.zotero.org/styles/national-library-of-medicine</vt:lpwstr>
  </property>
  <property fmtid="{D5CDD505-2E9C-101B-9397-08002B2CF9AE}" pid="15" name="Mendeley Recent Style Name 6_1">
    <vt:lpwstr>National Library of Medicine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technische-universitat-dresden-medizin</vt:lpwstr>
  </property>
  <property fmtid="{D5CDD505-2E9C-101B-9397-08002B2CF9AE}" pid="19" name="Mendeley Recent Style Name 8_1">
    <vt:lpwstr>Technische Universität Dresden - Medizin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